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9"/>
        <w:gridCol w:w="2553"/>
        <w:gridCol w:w="2504"/>
      </w:tblGrid>
      <w:tr w:rsidR="00AE1D10" w:rsidRPr="001A1C4E" w14:paraId="0E4C09E8" w14:textId="77777777" w:rsidTr="00860CC9"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</w:tcPr>
          <w:p w14:paraId="4CCF6A3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2508BD">
              <w:rPr>
                <w:b/>
                <w:bCs/>
                <w:sz w:val="20"/>
                <w:szCs w:val="20"/>
                <w:lang w:val="en-GB"/>
              </w:rPr>
              <w:t>Class</w:t>
            </w:r>
          </w:p>
        </w:tc>
        <w:tc>
          <w:tcPr>
            <w:tcW w:w="1414" w:type="pct"/>
            <w:tcBorders>
              <w:left w:val="nil"/>
              <w:bottom w:val="single" w:sz="4" w:space="0" w:color="auto"/>
              <w:right w:val="nil"/>
            </w:tcBorders>
          </w:tcPr>
          <w:p w14:paraId="4C2AE1AD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2508BD">
              <w:rPr>
                <w:b/>
                <w:bCs/>
                <w:sz w:val="20"/>
                <w:szCs w:val="20"/>
                <w:lang w:val="en-GB"/>
              </w:rPr>
              <w:t>Scientific name</w:t>
            </w:r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</w:tcPr>
          <w:p w14:paraId="242082F0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2508BD">
              <w:rPr>
                <w:b/>
                <w:bCs/>
                <w:sz w:val="20"/>
                <w:szCs w:val="20"/>
                <w:lang w:val="en-GB"/>
              </w:rPr>
              <w:t>Number of observations</w:t>
            </w:r>
          </w:p>
        </w:tc>
      </w:tr>
      <w:tr w:rsidR="00AE1D10" w:rsidRPr="001A1C4E" w14:paraId="0DCC81E2" w14:textId="77777777" w:rsidTr="00860CC9">
        <w:tc>
          <w:tcPr>
            <w:tcW w:w="2199" w:type="pct"/>
            <w:tcBorders>
              <w:left w:val="nil"/>
              <w:bottom w:val="nil"/>
              <w:right w:val="nil"/>
            </w:tcBorders>
          </w:tcPr>
          <w:p w14:paraId="1624BF28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14" w:type="pct"/>
            <w:tcBorders>
              <w:left w:val="nil"/>
              <w:bottom w:val="nil"/>
              <w:right w:val="nil"/>
            </w:tcBorders>
          </w:tcPr>
          <w:p w14:paraId="1AC62C03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14:paraId="3F9337B2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</w:tr>
      <w:tr w:rsidR="00AE1D10" w:rsidRPr="001A1C4E" w14:paraId="562EE4AD" w14:textId="77777777" w:rsidTr="00860CC9">
        <w:tc>
          <w:tcPr>
            <w:tcW w:w="2199" w:type="pct"/>
            <w:tcBorders>
              <w:left w:val="nil"/>
              <w:bottom w:val="nil"/>
              <w:right w:val="nil"/>
            </w:tcBorders>
          </w:tcPr>
          <w:p w14:paraId="5D19C92E" w14:textId="787BEDFC" w:rsidR="001123FC" w:rsidRPr="00EC0C16" w:rsidRDefault="001123FC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iCs/>
                <w:sz w:val="20"/>
                <w:szCs w:val="20"/>
                <w:lang w:val="en-GB"/>
              </w:rPr>
            </w:pPr>
            <w:bookmarkStart w:id="0" w:name="_GoBack"/>
            <w:r w:rsidRPr="00EC0C16">
              <w:rPr>
                <w:bCs/>
                <w:i/>
                <w:iCs/>
                <w:sz w:val="20"/>
                <w:szCs w:val="20"/>
                <w:lang w:val="en-GB"/>
              </w:rPr>
              <w:t>False observations</w:t>
            </w:r>
            <w:bookmarkEnd w:id="0"/>
          </w:p>
          <w:p w14:paraId="799F62E3" w14:textId="159DAD9B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No animal (false triggers and blanks)</w:t>
            </w:r>
          </w:p>
        </w:tc>
        <w:tc>
          <w:tcPr>
            <w:tcW w:w="1414" w:type="pct"/>
            <w:tcBorders>
              <w:left w:val="nil"/>
              <w:bottom w:val="nil"/>
              <w:right w:val="nil"/>
            </w:tcBorders>
          </w:tcPr>
          <w:p w14:paraId="5985739B" w14:textId="77777777" w:rsidR="001123FC" w:rsidRDefault="001123FC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  <w:p w14:paraId="72A1899C" w14:textId="2B0AD476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14:paraId="6255B101" w14:textId="77777777" w:rsidR="001123FC" w:rsidRDefault="001123FC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3A291C49" w14:textId="758AA12A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2318</w:t>
            </w:r>
          </w:p>
        </w:tc>
      </w:tr>
      <w:tr w:rsidR="00AE1D10" w:rsidRPr="001A1C4E" w14:paraId="5F03E8B9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007979D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Skipped (double entries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E5048E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0909FB8C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07</w:t>
            </w:r>
          </w:p>
        </w:tc>
      </w:tr>
      <w:tr w:rsidR="00AE1D10" w:rsidRPr="001A1C4E" w14:paraId="15C97C00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403EA42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Unknown (unidentifiable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53EB2C8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215D5D1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02</w:t>
            </w:r>
          </w:p>
        </w:tc>
      </w:tr>
      <w:tr w:rsidR="00AE1D10" w:rsidRPr="001A1C4E" w14:paraId="464AD8A7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DA6BF66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31099D1F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58DD8BD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AE1D10" w:rsidRPr="001A1C4E" w14:paraId="120B1E66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06649D2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508BD">
              <w:rPr>
                <w:bCs/>
                <w:i/>
                <w:iCs/>
                <w:sz w:val="20"/>
                <w:szCs w:val="20"/>
                <w:lang w:val="en-GB"/>
              </w:rPr>
              <w:t>Bird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F2ADE3F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1A9CF260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AE1D10" w:rsidRPr="001A1C4E" w14:paraId="52A52924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F99FA82" w14:textId="45DCA2AC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 xml:space="preserve">Crested </w:t>
            </w:r>
            <w:r w:rsidR="00DD3128">
              <w:rPr>
                <w:bCs/>
                <w:sz w:val="20"/>
                <w:szCs w:val="20"/>
                <w:lang w:val="en-GB"/>
              </w:rPr>
              <w:t>g</w:t>
            </w:r>
            <w:r w:rsidRPr="002508BD">
              <w:rPr>
                <w:bCs/>
                <w:sz w:val="20"/>
                <w:szCs w:val="20"/>
                <w:lang w:val="en-GB"/>
              </w:rPr>
              <w:t>uan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12C23B1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r w:rsidRPr="002508BD">
              <w:rPr>
                <w:bCs/>
                <w:i/>
                <w:sz w:val="20"/>
                <w:szCs w:val="20"/>
                <w:lang w:val="en-GB"/>
              </w:rPr>
              <w:t>Penelope purpurascen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5622EA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71</w:t>
            </w:r>
          </w:p>
        </w:tc>
      </w:tr>
      <w:tr w:rsidR="00AE1D10" w:rsidRPr="001A1C4E" w14:paraId="3E0FE1F5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5282DCF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Small bird unidentifie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1722EF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 xml:space="preserve">Aves </w:t>
            </w:r>
            <w:proofErr w:type="spellStart"/>
            <w:r w:rsidRPr="002508BD">
              <w:rPr>
                <w:bCs/>
                <w:sz w:val="20"/>
                <w:szCs w:val="20"/>
                <w:lang w:val="en-GB"/>
              </w:rPr>
              <w:t>indet</w:t>
            </w:r>
            <w:proofErr w:type="spellEnd"/>
            <w:r w:rsidRPr="002508BD">
              <w:rPr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480D8F4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51</w:t>
            </w:r>
          </w:p>
        </w:tc>
      </w:tr>
      <w:tr w:rsidR="00AE1D10" w:rsidRPr="001A1C4E" w14:paraId="15E5E58A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25C3B44" w14:textId="3C596CB0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 xml:space="preserve">Turkey </w:t>
            </w:r>
            <w:r w:rsidR="00DD3128">
              <w:rPr>
                <w:bCs/>
                <w:sz w:val="20"/>
                <w:szCs w:val="20"/>
                <w:lang w:val="en-GB"/>
              </w:rPr>
              <w:t>v</w:t>
            </w:r>
            <w:r w:rsidRPr="002508BD">
              <w:rPr>
                <w:bCs/>
                <w:sz w:val="20"/>
                <w:szCs w:val="20"/>
                <w:lang w:val="en-GB"/>
              </w:rPr>
              <w:t>ultur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75A4937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Carthartes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aur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DB78E96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4</w:t>
            </w:r>
          </w:p>
        </w:tc>
      </w:tr>
      <w:tr w:rsidR="00AE1D10" w:rsidRPr="001A1C4E" w14:paraId="473AF97A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FA398D4" w14:textId="4DAB6B5C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 xml:space="preserve">Black </w:t>
            </w:r>
            <w:r w:rsidR="00DD3128">
              <w:rPr>
                <w:bCs/>
                <w:sz w:val="20"/>
                <w:szCs w:val="20"/>
                <w:lang w:val="en-GB"/>
              </w:rPr>
              <w:t>v</w:t>
            </w:r>
            <w:r w:rsidRPr="002508BD">
              <w:rPr>
                <w:bCs/>
                <w:sz w:val="20"/>
                <w:szCs w:val="20"/>
                <w:lang w:val="en-GB"/>
              </w:rPr>
              <w:t>ultur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322AD19C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Coragyps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atratu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2FB82A4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3</w:t>
            </w:r>
          </w:p>
        </w:tc>
      </w:tr>
      <w:tr w:rsidR="00AE1D10" w:rsidRPr="001A1C4E" w14:paraId="5CAE68D2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C8197AF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Common black-hawk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2A4F0A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Buteogallus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anthracinu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1CB1664D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3</w:t>
            </w:r>
          </w:p>
        </w:tc>
      </w:tr>
      <w:tr w:rsidR="00AE1D10" w:rsidRPr="001A1C4E" w14:paraId="0124F53C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9F819C1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Spotted antbir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E00D64F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Hylophylax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naevioide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12A5C54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2</w:t>
            </w:r>
          </w:p>
        </w:tc>
      </w:tr>
      <w:tr w:rsidR="00AE1D10" w:rsidRPr="001A1C4E" w14:paraId="429195D9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1E0B5E0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Chestnut-backed antbir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4ADF2E6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Poliocrania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exsul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04C1A16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2</w:t>
            </w:r>
          </w:p>
        </w:tc>
      </w:tr>
      <w:tr w:rsidR="00AE1D10" w:rsidRPr="001A1C4E" w14:paraId="7C67D369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62E6B83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Hummingbir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DDF7DF3" w14:textId="77777777" w:rsidR="00AE1D10" w:rsidRPr="00EC0C16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EC0C16">
              <w:rPr>
                <w:bCs/>
                <w:i/>
                <w:iCs/>
                <w:sz w:val="20"/>
                <w:szCs w:val="20"/>
                <w:lang w:val="en-GB"/>
              </w:rPr>
              <w:t>Trochilidae sp.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21EF8256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743ADA21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6266FDC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Rufous motmo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B9E298E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Baryphthengus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martii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DAD163B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7D768227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10CF1835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White-whiskered puffbir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3E0523D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Malacoptila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panamensi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FBFD5B5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28B659B7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66C06AE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sz w:val="20"/>
                <w:szCs w:val="20"/>
                <w:lang w:val="en-GB"/>
              </w:rPr>
              <w:t>Sunbittern</w:t>
            </w:r>
            <w:proofErr w:type="spellEnd"/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39492C6F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Eurypyga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helia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73A7564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1E83404C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769C99E5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Purplish-backed quail dov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0C8CCE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Zentrygon</w:t>
            </w:r>
            <w:proofErr w:type="spellEnd"/>
            <w:r w:rsidRPr="002508BD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08BD">
              <w:rPr>
                <w:bCs/>
                <w:i/>
                <w:sz w:val="20"/>
                <w:szCs w:val="20"/>
                <w:lang w:val="en-GB"/>
              </w:rPr>
              <w:t>lawrencii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26A2E68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70947DDE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C466865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41FBACB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04DB7E3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AE1D10" w:rsidRPr="001A1C4E" w14:paraId="6E4CDF8A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BAD97F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508BD">
              <w:rPr>
                <w:bCs/>
                <w:i/>
                <w:iCs/>
                <w:sz w:val="20"/>
                <w:szCs w:val="20"/>
                <w:lang w:val="en-GB"/>
              </w:rPr>
              <w:t>Mammal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DABFBB5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9E416D5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211164" w:rsidRPr="001A1C4E" w14:paraId="1C0938E6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16289C22" w14:textId="77777777" w:rsidR="00211164" w:rsidRPr="00211164" w:rsidRDefault="00211164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Baird’s</w:t>
            </w:r>
            <w:r w:rsidR="002B03E2">
              <w:rPr>
                <w:bCs/>
                <w:iCs/>
                <w:sz w:val="20"/>
                <w:szCs w:val="20"/>
                <w:lang w:val="en-GB"/>
              </w:rPr>
              <w:t xml:space="preserve"> tapir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EFA8684" w14:textId="77777777" w:rsidR="00211164" w:rsidRPr="002508BD" w:rsidRDefault="00FB17B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FB17B0">
              <w:rPr>
                <w:bCs/>
                <w:i/>
                <w:sz w:val="20"/>
                <w:szCs w:val="20"/>
                <w:lang w:val="en-GB"/>
              </w:rPr>
              <w:t>Tapirus</w:t>
            </w:r>
            <w:proofErr w:type="spellEnd"/>
            <w:r w:rsidRPr="00FB17B0">
              <w:rPr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B17B0">
              <w:rPr>
                <w:bCs/>
                <w:i/>
                <w:sz w:val="20"/>
                <w:szCs w:val="20"/>
                <w:lang w:val="en-GB"/>
              </w:rPr>
              <w:t>bairdii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5C073857" w14:textId="77777777" w:rsidR="00211164" w:rsidRPr="002508BD" w:rsidRDefault="002B03E2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</w:t>
            </w:r>
          </w:p>
        </w:tc>
      </w:tr>
      <w:tr w:rsidR="00AE1D10" w:rsidRPr="001A1C4E" w14:paraId="30AC1A39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8D89A7C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Mouse unidentifie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8AB531A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r w:rsidRPr="002508BD">
              <w:rPr>
                <w:bCs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F9FCDEE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7</w:t>
            </w:r>
          </w:p>
        </w:tc>
      </w:tr>
      <w:tr w:rsidR="00D63B2D" w:rsidRPr="001A1C4E" w14:paraId="19992233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5576D2CC" w14:textId="77777777" w:rsidR="00D63B2D" w:rsidRPr="002508BD" w:rsidRDefault="00D63B2D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Bat unidentifie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A81D0FF" w14:textId="77777777" w:rsidR="00D63B2D" w:rsidRPr="002508BD" w:rsidRDefault="00D63B2D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13BAE43" w14:textId="77777777" w:rsidR="00D63B2D" w:rsidRPr="002508BD" w:rsidRDefault="00D63B2D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</w:t>
            </w:r>
          </w:p>
        </w:tc>
      </w:tr>
      <w:tr w:rsidR="002B03E2" w:rsidRPr="001A1C4E" w14:paraId="186DD538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2C1BAB2" w14:textId="77777777" w:rsidR="002B03E2" w:rsidRDefault="002B03E2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apybar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D241308" w14:textId="77777777" w:rsidR="002B03E2" w:rsidRPr="00FB17B0" w:rsidRDefault="00860CC9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r w:rsidRPr="00FB17B0">
              <w:rPr>
                <w:bCs/>
                <w:i/>
                <w:sz w:val="20"/>
                <w:szCs w:val="20"/>
                <w:lang w:val="en-GB"/>
              </w:rPr>
              <w:t>Hydrochoerus hydrochaeris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BFB07F9" w14:textId="77777777" w:rsidR="002B03E2" w:rsidRDefault="002B03E2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</w:tr>
      <w:tr w:rsidR="00AE1D10" w:rsidRPr="001A1C4E" w14:paraId="30499924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8997F43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Vampire bat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3B416D7" w14:textId="77777777" w:rsidR="00AE1D10" w:rsidRPr="00FB17B0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FB17B0">
              <w:rPr>
                <w:bCs/>
                <w:i/>
                <w:sz w:val="20"/>
                <w:szCs w:val="20"/>
                <w:lang w:val="en-GB"/>
              </w:rPr>
              <w:t>Desmodontinae</w:t>
            </w:r>
            <w:proofErr w:type="spellEnd"/>
            <w:r w:rsidRPr="00FB17B0">
              <w:rPr>
                <w:bCs/>
                <w:i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EDD065A" w14:textId="77777777" w:rsidR="00D63B2D" w:rsidRPr="002508BD" w:rsidRDefault="00AE1D10" w:rsidP="00D63B2D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73AC9C6C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1284CA08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0B47411E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799D5D1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AE1D10" w:rsidRPr="001A1C4E" w14:paraId="2EEC54E0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FF9D1D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i/>
                <w:iCs/>
                <w:sz w:val="20"/>
                <w:szCs w:val="20"/>
                <w:lang w:val="en-GB"/>
              </w:rPr>
            </w:pPr>
            <w:r w:rsidRPr="002508BD">
              <w:rPr>
                <w:bCs/>
                <w:i/>
                <w:iCs/>
                <w:sz w:val="20"/>
                <w:szCs w:val="20"/>
                <w:lang w:val="en-GB"/>
              </w:rPr>
              <w:t>Reptile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DF439FC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D6175AD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AE1D10" w:rsidRPr="001A1C4E" w14:paraId="5CA6B654" w14:textId="77777777" w:rsidTr="00860CC9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B80E5D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Lizard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AFE92D1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35345B9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508BD"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AE1D10" w:rsidRPr="001A1C4E" w14:paraId="4C7ABDBC" w14:textId="77777777" w:rsidTr="00860CC9">
        <w:tc>
          <w:tcPr>
            <w:tcW w:w="2199" w:type="pct"/>
            <w:tcBorders>
              <w:top w:val="nil"/>
              <w:left w:val="nil"/>
              <w:right w:val="nil"/>
            </w:tcBorders>
          </w:tcPr>
          <w:p w14:paraId="02AD928E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</w:tcPr>
          <w:p w14:paraId="57DC037D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14:paraId="2E7EAB34" w14:textId="77777777" w:rsidR="00AE1D10" w:rsidRPr="002508BD" w:rsidRDefault="00AE1D10" w:rsidP="00E0341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</w:tr>
    </w:tbl>
    <w:p w14:paraId="1BCDB8F4" w14:textId="77777777" w:rsidR="0058238D" w:rsidRDefault="0058238D"/>
    <w:sectPr w:rsidR="00582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F494C" w16cex:dateUtc="2022-02-10T07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10"/>
    <w:rsid w:val="001123FC"/>
    <w:rsid w:val="00211164"/>
    <w:rsid w:val="002B03E2"/>
    <w:rsid w:val="0034607F"/>
    <w:rsid w:val="0037390F"/>
    <w:rsid w:val="0058238D"/>
    <w:rsid w:val="00860CC9"/>
    <w:rsid w:val="00AE1D10"/>
    <w:rsid w:val="00D63B2D"/>
    <w:rsid w:val="00DD3128"/>
    <w:rsid w:val="00EC0C16"/>
    <w:rsid w:val="00FB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C51608"/>
  <w15:chartTrackingRefBased/>
  <w15:docId w15:val="{1B8DC084-EDAC-4EFD-8FBE-B90F5193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1D1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1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3128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12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3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3FC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3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3FC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C16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kels, C. (Constant)</dc:creator>
  <cp:keywords/>
  <dc:description/>
  <cp:lastModifiedBy>Constant Swinkels</cp:lastModifiedBy>
  <cp:revision>2</cp:revision>
  <dcterms:created xsi:type="dcterms:W3CDTF">2022-02-10T08:22:00Z</dcterms:created>
  <dcterms:modified xsi:type="dcterms:W3CDTF">2022-02-10T08:22:00Z</dcterms:modified>
</cp:coreProperties>
</file>